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10595" w14:textId="6E73CA9C" w:rsidR="005D1734" w:rsidRPr="00FB20BE" w:rsidRDefault="005D1734" w:rsidP="005D1734">
      <w:pPr>
        <w:rPr>
          <w:lang w:val="en-US"/>
        </w:rPr>
      </w:pPr>
      <w:r w:rsidRPr="00FB20BE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FB20B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B</w:t>
      </w:r>
      <w:r w:rsidRPr="00FB20BE">
        <w:rPr>
          <w:lang w:val="en-US"/>
        </w:rPr>
        <w:t xml:space="preserve">. Background and health related characteristics of participants </w:t>
      </w:r>
      <w:r w:rsidR="00E77370">
        <w:rPr>
          <w:lang w:val="en-US"/>
        </w:rPr>
        <w:t xml:space="preserve">in the intervention group </w:t>
      </w:r>
      <w:r>
        <w:rPr>
          <w:lang w:val="en-US"/>
        </w:rPr>
        <w:t xml:space="preserve">according to </w:t>
      </w:r>
      <w:r w:rsidR="007B31B5">
        <w:rPr>
          <w:lang w:val="en-US"/>
        </w:rPr>
        <w:t>whether they completed modules in the app or not</w:t>
      </w:r>
    </w:p>
    <w:tbl>
      <w:tblPr>
        <w:tblStyle w:val="TableGrid"/>
        <w:tblW w:w="793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544"/>
        <w:gridCol w:w="1559"/>
        <w:gridCol w:w="1423"/>
        <w:gridCol w:w="992"/>
      </w:tblGrid>
      <w:tr w:rsidR="005D1734" w:rsidRPr="00AF3CC4" w14:paraId="51E37C25" w14:textId="77777777" w:rsidTr="00E570BE"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E3FCFFE" w14:textId="77777777" w:rsidR="005D1734" w:rsidRPr="00AF3CC4" w:rsidRDefault="005D1734" w:rsidP="008D03A2">
            <w:pPr>
              <w:rPr>
                <w:sz w:val="22"/>
                <w:lang w:val="en-US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1AF2DB" w14:textId="77777777" w:rsidR="005D1734" w:rsidRPr="00AF3CC4" w:rsidRDefault="005D1734" w:rsidP="008D03A2">
            <w:pPr>
              <w:jc w:val="center"/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INTERVENTION</w:t>
            </w:r>
          </w:p>
        </w:tc>
      </w:tr>
      <w:tr w:rsidR="005D1734" w:rsidRPr="00AF3CC4" w14:paraId="095F95F8" w14:textId="77777777" w:rsidTr="00E570BE"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F1E8750" w14:textId="77777777" w:rsidR="005D1734" w:rsidRPr="00AF3CC4" w:rsidRDefault="005D1734" w:rsidP="008D03A2">
            <w:pPr>
              <w:rPr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39C2CE" w14:textId="77777777" w:rsidR="005D1734" w:rsidRPr="00AF3CC4" w:rsidRDefault="005D1734" w:rsidP="008D03A2">
            <w:pPr>
              <w:jc w:val="center"/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Completed one or more modules</w:t>
            </w:r>
          </w:p>
          <w:p w14:paraId="4FF34242" w14:textId="77777777" w:rsidR="005D1734" w:rsidRPr="00AF3CC4" w:rsidRDefault="005D1734" w:rsidP="008D03A2">
            <w:pPr>
              <w:jc w:val="center"/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(N=3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241CDB2" w14:textId="77777777" w:rsidR="005D1734" w:rsidRPr="00AF3CC4" w:rsidRDefault="005D1734" w:rsidP="008D03A2">
            <w:pPr>
              <w:jc w:val="center"/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Did not complete any modules</w:t>
            </w:r>
          </w:p>
          <w:p w14:paraId="717CF8D5" w14:textId="77777777" w:rsidR="005D1734" w:rsidRPr="00AF3CC4" w:rsidRDefault="005D1734" w:rsidP="008D03A2">
            <w:pPr>
              <w:jc w:val="center"/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(N=4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262F50B" w14:textId="711E4324" w:rsidR="005D1734" w:rsidRPr="00AF3CC4" w:rsidRDefault="008A2CE7" w:rsidP="008D03A2">
            <w:pPr>
              <w:rPr>
                <w:b/>
                <w:bCs/>
                <w:i/>
                <w:iCs/>
                <w:sz w:val="22"/>
                <w:lang w:val="en-US"/>
              </w:rPr>
            </w:pPr>
            <w:r w:rsidRPr="008A2CE7">
              <w:rPr>
                <w:b/>
                <w:bCs/>
                <w:i/>
                <w:iCs/>
                <w:sz w:val="22"/>
                <w:lang w:val="en-US"/>
              </w:rPr>
              <w:t>χ2 or M-W</w:t>
            </w:r>
          </w:p>
        </w:tc>
      </w:tr>
      <w:tr w:rsidR="005D1734" w:rsidRPr="00AF3CC4" w14:paraId="5582D68E" w14:textId="77777777" w:rsidTr="00E570BE">
        <w:tc>
          <w:tcPr>
            <w:tcW w:w="39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308FEF2" w14:textId="77777777" w:rsidR="005D1734" w:rsidRPr="00AF3CC4" w:rsidRDefault="005D1734" w:rsidP="008D03A2">
            <w:pPr>
              <w:rPr>
                <w:sz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295810" w14:textId="19832612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 xml:space="preserve"> </w:t>
            </w:r>
            <w:r w:rsidR="00147E9E">
              <w:rPr>
                <w:sz w:val="22"/>
                <w:lang w:val="en-US"/>
              </w:rPr>
              <w:t>n</w:t>
            </w:r>
            <w:r w:rsidRPr="00AF3CC4">
              <w:rPr>
                <w:sz w:val="22"/>
                <w:lang w:val="en-US"/>
              </w:rPr>
              <w:t xml:space="preserve"> (</w:t>
            </w:r>
            <w:r w:rsidR="00147E9E">
              <w:rPr>
                <w:sz w:val="22"/>
                <w:lang w:val="en-US"/>
              </w:rPr>
              <w:t>%</w:t>
            </w:r>
            <w:r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C2448F5" w14:textId="0B4EA7D0" w:rsidR="005D1734" w:rsidRPr="00AF3CC4" w:rsidRDefault="00147E9E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</w:t>
            </w:r>
            <w:r w:rsidR="005D1734" w:rsidRPr="00AF3CC4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%</w:t>
            </w:r>
            <w:r w:rsidR="005D1734"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70FD59E" w14:textId="6F69752C" w:rsidR="005D1734" w:rsidRPr="00AF3CC4" w:rsidRDefault="00765104" w:rsidP="008D03A2">
            <w:pPr>
              <w:jc w:val="center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P</w:t>
            </w:r>
          </w:p>
        </w:tc>
      </w:tr>
      <w:tr w:rsidR="005D1734" w:rsidRPr="00AF3CC4" w14:paraId="34C32EEC" w14:textId="77777777" w:rsidTr="00E570BE">
        <w:tc>
          <w:tcPr>
            <w:tcW w:w="3965" w:type="dxa"/>
            <w:gridSpan w:val="2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03187CF1" w14:textId="4054945E" w:rsidR="005D1734" w:rsidRPr="00AF3CC4" w:rsidRDefault="005D1734" w:rsidP="008C5857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DD38C1" w14:textId="758E8B90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C30A0AA" w14:textId="7A0FA19F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57" w:type="dxa"/>
              <w:bottom w:w="57" w:type="dxa"/>
            </w:tcMar>
          </w:tcPr>
          <w:p w14:paraId="3F76345A" w14:textId="730EA64F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382334" w:rsidRPr="00AF3CC4" w14:paraId="352C6938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44AFA1F6" w14:textId="77777777" w:rsidR="00382334" w:rsidRPr="00AF3CC4" w:rsidRDefault="00382334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DD7C157" w14:textId="1A8FE4B0" w:rsidR="00382334" w:rsidRPr="00AF3CC4" w:rsidRDefault="00147E9E" w:rsidP="008C5857">
            <w:pPr>
              <w:ind w:left="30"/>
              <w:rPr>
                <w:b/>
                <w:bCs/>
                <w:sz w:val="22"/>
                <w:lang w:val="en-US"/>
              </w:rPr>
            </w:pPr>
            <w:r>
              <w:rPr>
                <w:sz w:val="22"/>
                <w:lang w:val="en-US"/>
              </w:rPr>
              <w:t>Women</w:t>
            </w:r>
          </w:p>
        </w:tc>
        <w:tc>
          <w:tcPr>
            <w:tcW w:w="1559" w:type="dxa"/>
          </w:tcPr>
          <w:p w14:paraId="2920CF71" w14:textId="159CF0B0" w:rsidR="00382334" w:rsidRPr="00AF3CC4" w:rsidRDefault="00147E9E" w:rsidP="008C5857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 (</w:t>
            </w:r>
            <w:r w:rsidR="005629BE" w:rsidRPr="00AF3CC4">
              <w:rPr>
                <w:sz w:val="22"/>
                <w:lang w:val="en-US"/>
              </w:rPr>
              <w:t>79.4)</w:t>
            </w:r>
          </w:p>
        </w:tc>
        <w:tc>
          <w:tcPr>
            <w:tcW w:w="1423" w:type="dxa"/>
          </w:tcPr>
          <w:p w14:paraId="6AC2FBAA" w14:textId="51BE0F83" w:rsidR="00382334" w:rsidRPr="00AF3CC4" w:rsidRDefault="00076740" w:rsidP="008C5857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 (</w:t>
            </w:r>
            <w:r w:rsidR="008C5857" w:rsidRPr="00AF3CC4">
              <w:rPr>
                <w:sz w:val="22"/>
                <w:lang w:val="en-US"/>
              </w:rPr>
              <w:t>69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53D8BE3" w14:textId="6B30B29D" w:rsidR="00382334" w:rsidRPr="00AF3CC4" w:rsidRDefault="00364D07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31</w:t>
            </w:r>
          </w:p>
        </w:tc>
      </w:tr>
      <w:tr w:rsidR="00382334" w:rsidRPr="00AF3CC4" w14:paraId="3B97999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47402609" w14:textId="77777777" w:rsidR="00382334" w:rsidRPr="00AF3CC4" w:rsidRDefault="00382334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27F3FB61" w14:textId="7A7F5BDF" w:rsidR="00382334" w:rsidRPr="00AF3CC4" w:rsidRDefault="005629BE" w:rsidP="005629B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M</w:t>
            </w:r>
            <w:r w:rsidR="00147E9E">
              <w:rPr>
                <w:sz w:val="22"/>
                <w:lang w:val="en-US"/>
              </w:rPr>
              <w:t>en</w:t>
            </w:r>
          </w:p>
        </w:tc>
        <w:tc>
          <w:tcPr>
            <w:tcW w:w="1559" w:type="dxa"/>
          </w:tcPr>
          <w:p w14:paraId="55FF8D81" w14:textId="65951352" w:rsidR="00382334" w:rsidRPr="00AF3CC4" w:rsidRDefault="00076740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</w:t>
            </w:r>
            <w:r w:rsidR="008C5857" w:rsidRPr="00AF3CC4">
              <w:rPr>
                <w:sz w:val="22"/>
                <w:lang w:val="en-US"/>
              </w:rPr>
              <w:t>20.6)</w:t>
            </w:r>
          </w:p>
        </w:tc>
        <w:tc>
          <w:tcPr>
            <w:tcW w:w="1423" w:type="dxa"/>
          </w:tcPr>
          <w:p w14:paraId="47E482D4" w14:textId="64B14DE6" w:rsidR="00382334" w:rsidRPr="00AF3CC4" w:rsidRDefault="00076740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</w:t>
            </w:r>
            <w:r w:rsidR="008C5857" w:rsidRPr="00AF3CC4">
              <w:rPr>
                <w:sz w:val="22"/>
                <w:lang w:val="en-US"/>
              </w:rPr>
              <w:t>31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47BC740" w14:textId="77777777" w:rsidR="00382334" w:rsidRPr="00AF3CC4" w:rsidRDefault="003823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5557E70D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7784221E" w14:textId="523C15A0" w:rsidR="005D1734" w:rsidRPr="00AF3CC4" w:rsidRDefault="005D1734" w:rsidP="00007725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Age</w:t>
            </w:r>
          </w:p>
        </w:tc>
        <w:tc>
          <w:tcPr>
            <w:tcW w:w="1559" w:type="dxa"/>
          </w:tcPr>
          <w:p w14:paraId="23BD6806" w14:textId="707D5DA1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38B42822" w14:textId="79315F58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76413C8" w14:textId="5004FEE8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31D5ACDA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55C8BAD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55C3C74" w14:textId="79373DD4" w:rsidR="007F2BE8" w:rsidRPr="00007725" w:rsidRDefault="008C5857" w:rsidP="00007725">
            <w:pPr>
              <w:ind w:left="30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16-19</w:t>
            </w:r>
          </w:p>
        </w:tc>
        <w:tc>
          <w:tcPr>
            <w:tcW w:w="1559" w:type="dxa"/>
          </w:tcPr>
          <w:p w14:paraId="3E87F0D4" w14:textId="1DCE461D" w:rsidR="007F2BE8" w:rsidRPr="00AF3CC4" w:rsidRDefault="00076740" w:rsidP="0000772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</w:t>
            </w:r>
            <w:r w:rsidR="00007725" w:rsidRPr="00AF3CC4">
              <w:rPr>
                <w:sz w:val="22"/>
                <w:lang w:val="en-US"/>
              </w:rPr>
              <w:t>32.4)</w:t>
            </w:r>
          </w:p>
        </w:tc>
        <w:tc>
          <w:tcPr>
            <w:tcW w:w="1423" w:type="dxa"/>
          </w:tcPr>
          <w:p w14:paraId="002EC1D2" w14:textId="01C89FBE" w:rsidR="007F2BE8" w:rsidRPr="00AF3CC4" w:rsidRDefault="00076740" w:rsidP="0000772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</w:t>
            </w:r>
            <w:r w:rsidR="00007725" w:rsidRPr="00AF3CC4">
              <w:rPr>
                <w:sz w:val="22"/>
                <w:lang w:val="en-US"/>
              </w:rPr>
              <w:t>44.2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CCE4FBC" w14:textId="46411943" w:rsidR="007F2BE8" w:rsidRPr="00AF3CC4" w:rsidRDefault="004B3C07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9</w:t>
            </w:r>
          </w:p>
        </w:tc>
      </w:tr>
      <w:tr w:rsidR="007F2BE8" w:rsidRPr="00AF3CC4" w14:paraId="334EF042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484DF52E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3ADC7AFC" w14:textId="5174E682" w:rsidR="007F2BE8" w:rsidRPr="00AF3CC4" w:rsidRDefault="008C5857" w:rsidP="00007725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20-24</w:t>
            </w:r>
          </w:p>
        </w:tc>
        <w:tc>
          <w:tcPr>
            <w:tcW w:w="1559" w:type="dxa"/>
          </w:tcPr>
          <w:p w14:paraId="3766D7A2" w14:textId="6F2D7726" w:rsidR="007F2BE8" w:rsidRPr="00AF3CC4" w:rsidRDefault="00076740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</w:t>
            </w:r>
            <w:r w:rsidR="00007725" w:rsidRPr="00AF3CC4">
              <w:rPr>
                <w:sz w:val="22"/>
                <w:lang w:val="en-US"/>
              </w:rPr>
              <w:t>67.6)</w:t>
            </w:r>
          </w:p>
        </w:tc>
        <w:tc>
          <w:tcPr>
            <w:tcW w:w="1423" w:type="dxa"/>
          </w:tcPr>
          <w:p w14:paraId="7F6B43A1" w14:textId="5608C556" w:rsidR="007F2BE8" w:rsidRPr="00AF3CC4" w:rsidRDefault="00076740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 (</w:t>
            </w:r>
            <w:r w:rsidR="00007725" w:rsidRPr="00AF3CC4">
              <w:rPr>
                <w:sz w:val="22"/>
                <w:lang w:val="en-US"/>
              </w:rPr>
              <w:t>55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10E7943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4625BB56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2500F841" w14:textId="60E3CB5F" w:rsidR="005D1734" w:rsidRPr="00AF3CC4" w:rsidRDefault="005D1734" w:rsidP="00007725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Birth country</w:t>
            </w:r>
          </w:p>
        </w:tc>
        <w:tc>
          <w:tcPr>
            <w:tcW w:w="1559" w:type="dxa"/>
          </w:tcPr>
          <w:p w14:paraId="74C4F676" w14:textId="5CE73C4D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1131B669" w14:textId="429670FB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95BE9D1" w14:textId="6E6B5FD5" w:rsidR="005D1734" w:rsidRPr="00AF3CC4" w:rsidRDefault="005D1734" w:rsidP="00AE079E">
            <w:pPr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189121C1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833CE1A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AB20CF0" w14:textId="3AFFFAAE" w:rsidR="007F2BE8" w:rsidRPr="00AF3CC4" w:rsidRDefault="00007725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Sweden</w:t>
            </w:r>
          </w:p>
        </w:tc>
        <w:tc>
          <w:tcPr>
            <w:tcW w:w="1559" w:type="dxa"/>
          </w:tcPr>
          <w:p w14:paraId="2BA73DAA" w14:textId="5958B999" w:rsidR="007F2BE8" w:rsidRPr="00AF3CC4" w:rsidRDefault="00076740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 (</w:t>
            </w:r>
            <w:r w:rsidR="00007725" w:rsidRPr="00AF3CC4">
              <w:rPr>
                <w:sz w:val="22"/>
                <w:lang w:val="en-US"/>
              </w:rPr>
              <w:t>100.0)</w:t>
            </w:r>
          </w:p>
        </w:tc>
        <w:tc>
          <w:tcPr>
            <w:tcW w:w="1423" w:type="dxa"/>
          </w:tcPr>
          <w:p w14:paraId="49F55A81" w14:textId="6639E3D3" w:rsidR="007F2BE8" w:rsidRPr="00AF3CC4" w:rsidRDefault="00076740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6 (</w:t>
            </w:r>
            <w:r w:rsidR="00007725" w:rsidRPr="00AF3CC4">
              <w:rPr>
                <w:sz w:val="22"/>
                <w:lang w:val="en-US"/>
              </w:rPr>
              <w:t>83.7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49DE618" w14:textId="3D28488F" w:rsidR="007F2BE8" w:rsidRPr="00AF3CC4" w:rsidRDefault="00007725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 w:rsidRPr="00AF3CC4">
              <w:rPr>
                <w:i/>
                <w:iCs/>
                <w:sz w:val="22"/>
                <w:lang w:val="en-US"/>
              </w:rPr>
              <w:t>.01</w:t>
            </w:r>
          </w:p>
        </w:tc>
      </w:tr>
      <w:tr w:rsidR="007F2BE8" w:rsidRPr="00AF3CC4" w14:paraId="6F438561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9518B51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7F9CB461" w14:textId="63666F4C" w:rsidR="007F2BE8" w:rsidRPr="00AF3CC4" w:rsidRDefault="00007725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Other than Sweden</w:t>
            </w:r>
          </w:p>
        </w:tc>
        <w:tc>
          <w:tcPr>
            <w:tcW w:w="1559" w:type="dxa"/>
          </w:tcPr>
          <w:p w14:paraId="39C0F515" w14:textId="266A5376" w:rsidR="007F2BE8" w:rsidRPr="00AF3CC4" w:rsidRDefault="00007725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0 (0</w:t>
            </w:r>
            <w:r w:rsidR="00076740">
              <w:rPr>
                <w:sz w:val="22"/>
                <w:lang w:val="en-US"/>
              </w:rPr>
              <w:t>.0</w:t>
            </w:r>
            <w:r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1423" w:type="dxa"/>
          </w:tcPr>
          <w:p w14:paraId="3A870C9B" w14:textId="0549E988" w:rsidR="007F2BE8" w:rsidRPr="00AF3CC4" w:rsidRDefault="008910DA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</w:t>
            </w:r>
            <w:r w:rsidR="00007725" w:rsidRPr="00AF3CC4">
              <w:rPr>
                <w:sz w:val="22"/>
                <w:lang w:val="en-US"/>
              </w:rPr>
              <w:t>16.3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9FB7850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1F2BEB0F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524DD570" w14:textId="694E0C34" w:rsidR="005D1734" w:rsidRPr="00AF3CC4" w:rsidRDefault="005D1734" w:rsidP="00AE079E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Trust institutions</w:t>
            </w:r>
          </w:p>
        </w:tc>
        <w:tc>
          <w:tcPr>
            <w:tcW w:w="1559" w:type="dxa"/>
          </w:tcPr>
          <w:p w14:paraId="63C8FF36" w14:textId="6E73434B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0267346A" w14:textId="585FA638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523F2F2" w14:textId="78238437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55A4552E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FF26EEB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87F461B" w14:textId="50AB492D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ne or one</w:t>
            </w:r>
          </w:p>
        </w:tc>
        <w:tc>
          <w:tcPr>
            <w:tcW w:w="1559" w:type="dxa"/>
          </w:tcPr>
          <w:p w14:paraId="25B16230" w14:textId="1BFA2E81" w:rsidR="007F2BE8" w:rsidRPr="00AF3CC4" w:rsidRDefault="008910DA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</w:t>
            </w:r>
            <w:r w:rsidR="00AE079E" w:rsidRPr="00AF3CC4">
              <w:rPr>
                <w:sz w:val="22"/>
                <w:lang w:val="en-US"/>
              </w:rPr>
              <w:t>20.6)</w:t>
            </w:r>
          </w:p>
        </w:tc>
        <w:tc>
          <w:tcPr>
            <w:tcW w:w="1423" w:type="dxa"/>
          </w:tcPr>
          <w:p w14:paraId="21107FE4" w14:textId="0BF78B6B" w:rsidR="007F2BE8" w:rsidRPr="00AF3CC4" w:rsidRDefault="008910DA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 (</w:t>
            </w:r>
            <w:r w:rsidR="00AE079E" w:rsidRPr="00AF3CC4">
              <w:rPr>
                <w:sz w:val="22"/>
                <w:lang w:val="en-US"/>
              </w:rPr>
              <w:t>39.5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1070700" w14:textId="4D74654C" w:rsidR="007F2BE8" w:rsidRPr="00AF3CC4" w:rsidRDefault="00AE079E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 w:rsidRPr="00AF3CC4">
              <w:rPr>
                <w:i/>
                <w:iCs/>
                <w:sz w:val="22"/>
                <w:lang w:val="en-US"/>
              </w:rPr>
              <w:t>.0</w:t>
            </w:r>
            <w:r w:rsidR="00F80F6A">
              <w:rPr>
                <w:i/>
                <w:iCs/>
                <w:sz w:val="22"/>
                <w:lang w:val="en-US"/>
              </w:rPr>
              <w:t>8</w:t>
            </w:r>
          </w:p>
        </w:tc>
      </w:tr>
      <w:tr w:rsidR="007F2BE8" w:rsidRPr="00AF3CC4" w14:paraId="3232266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5A65ECF1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3FCC5CD6" w14:textId="28816FEC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Two or several</w:t>
            </w:r>
          </w:p>
        </w:tc>
        <w:tc>
          <w:tcPr>
            <w:tcW w:w="1559" w:type="dxa"/>
          </w:tcPr>
          <w:p w14:paraId="1E124A9F" w14:textId="507ABA81" w:rsidR="007F2BE8" w:rsidRPr="00AF3CC4" w:rsidRDefault="008910DA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 (</w:t>
            </w:r>
            <w:r w:rsidR="00AE079E" w:rsidRPr="00AF3CC4">
              <w:rPr>
                <w:sz w:val="22"/>
                <w:lang w:val="en-US"/>
              </w:rPr>
              <w:t>79.4)</w:t>
            </w:r>
          </w:p>
        </w:tc>
        <w:tc>
          <w:tcPr>
            <w:tcW w:w="1423" w:type="dxa"/>
          </w:tcPr>
          <w:p w14:paraId="3EC5772D" w14:textId="79029204" w:rsidR="007F2BE8" w:rsidRPr="00AF3CC4" w:rsidRDefault="008910DA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 (</w:t>
            </w:r>
            <w:r w:rsidR="00AE079E" w:rsidRPr="00AF3CC4">
              <w:rPr>
                <w:sz w:val="22"/>
                <w:lang w:val="en-US"/>
              </w:rPr>
              <w:t>60.5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3879C2C7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18069E2B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58FF2CDC" w14:textId="278F468E" w:rsidR="005D1734" w:rsidRPr="00AF3CC4" w:rsidRDefault="005D1734" w:rsidP="00AE079E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Trust people in general</w:t>
            </w:r>
          </w:p>
        </w:tc>
        <w:tc>
          <w:tcPr>
            <w:tcW w:w="1559" w:type="dxa"/>
          </w:tcPr>
          <w:p w14:paraId="333EBF58" w14:textId="5995E96E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7A964C23" w14:textId="7AF6CBE3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05E9855" w14:textId="3B411837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72FB6E2E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6813110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2C0BFB2" w14:textId="07BA35A1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3786D2E0" w14:textId="696A85D8" w:rsidR="007F2BE8" w:rsidRPr="00AF3CC4" w:rsidRDefault="0007504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</w:t>
            </w:r>
            <w:r w:rsidR="00AE079E" w:rsidRPr="00AF3CC4">
              <w:rPr>
                <w:sz w:val="22"/>
                <w:lang w:val="en-US"/>
              </w:rPr>
              <w:t>67.6)</w:t>
            </w:r>
          </w:p>
        </w:tc>
        <w:tc>
          <w:tcPr>
            <w:tcW w:w="1423" w:type="dxa"/>
          </w:tcPr>
          <w:p w14:paraId="4A54B298" w14:textId="29D7C0B3" w:rsidR="007F2BE8" w:rsidRPr="00AF3CC4" w:rsidRDefault="0007504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</w:t>
            </w:r>
            <w:r w:rsidR="00AE079E" w:rsidRPr="00AF3CC4">
              <w:rPr>
                <w:sz w:val="22"/>
                <w:lang w:val="en-US"/>
              </w:rPr>
              <w:t>44.2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E544C2F" w14:textId="055EFC2A" w:rsidR="007F2BE8" w:rsidRPr="00AF3CC4" w:rsidRDefault="00AE079E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 w:rsidRPr="00AF3CC4">
              <w:rPr>
                <w:i/>
                <w:iCs/>
                <w:sz w:val="22"/>
                <w:lang w:val="en-US"/>
              </w:rPr>
              <w:t>.04</w:t>
            </w:r>
          </w:p>
        </w:tc>
      </w:tr>
      <w:tr w:rsidR="007F2BE8" w:rsidRPr="00AF3CC4" w14:paraId="7F2E5EE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6D2586C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1F619D8" w14:textId="47E141FA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594A2A04" w14:textId="764F568F" w:rsidR="007F2BE8" w:rsidRPr="00AF3CC4" w:rsidRDefault="0007504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</w:t>
            </w:r>
            <w:r w:rsidR="00AE079E" w:rsidRPr="00AF3CC4">
              <w:rPr>
                <w:sz w:val="22"/>
                <w:lang w:val="en-US"/>
              </w:rPr>
              <w:t>32.4)</w:t>
            </w:r>
          </w:p>
        </w:tc>
        <w:tc>
          <w:tcPr>
            <w:tcW w:w="1423" w:type="dxa"/>
          </w:tcPr>
          <w:p w14:paraId="0D3ABE4A" w14:textId="329F2F0A" w:rsidR="007F2BE8" w:rsidRPr="00AF3CC4" w:rsidRDefault="0007504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 (</w:t>
            </w:r>
            <w:r w:rsidR="00AE079E" w:rsidRPr="00AF3CC4">
              <w:rPr>
                <w:sz w:val="22"/>
                <w:lang w:val="en-US"/>
              </w:rPr>
              <w:t>55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1A2D767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442FA19B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484C01CD" w14:textId="684C2515" w:rsidR="005D1734" w:rsidRPr="00AF3CC4" w:rsidRDefault="005D1734" w:rsidP="00AE079E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Disability</w:t>
            </w:r>
          </w:p>
        </w:tc>
        <w:tc>
          <w:tcPr>
            <w:tcW w:w="1559" w:type="dxa"/>
          </w:tcPr>
          <w:p w14:paraId="05845421" w14:textId="4826EDCC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13B8F075" w14:textId="207858CD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07FB065C" w14:textId="3BE6C312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133CD680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173FC943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1F2CFB5" w14:textId="2B528EFD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1B17252D" w14:textId="6F11C350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</w:t>
            </w:r>
            <w:r w:rsidR="00AE079E" w:rsidRPr="00AF3CC4">
              <w:rPr>
                <w:sz w:val="22"/>
                <w:lang w:val="en-US"/>
              </w:rPr>
              <w:t>52.9)</w:t>
            </w:r>
          </w:p>
        </w:tc>
        <w:tc>
          <w:tcPr>
            <w:tcW w:w="1423" w:type="dxa"/>
          </w:tcPr>
          <w:p w14:paraId="61FA01B1" w14:textId="217CC172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</w:t>
            </w:r>
            <w:r w:rsidR="00AE079E" w:rsidRPr="00AF3CC4">
              <w:rPr>
                <w:sz w:val="22"/>
                <w:lang w:val="en-US"/>
              </w:rPr>
              <w:t>53.5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F1FD50B" w14:textId="641402CC" w:rsidR="007F2BE8" w:rsidRPr="00AF3CC4" w:rsidRDefault="00FD1144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96</w:t>
            </w:r>
          </w:p>
        </w:tc>
      </w:tr>
      <w:tr w:rsidR="007F2BE8" w:rsidRPr="00AF3CC4" w14:paraId="6CFE19C8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1143A321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1CC247BA" w14:textId="1009A301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64467E7D" w14:textId="6C226161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 (</w:t>
            </w:r>
            <w:r w:rsidR="00AE079E" w:rsidRPr="00AF3CC4">
              <w:rPr>
                <w:sz w:val="22"/>
                <w:lang w:val="en-US"/>
              </w:rPr>
              <w:t>47.1)</w:t>
            </w:r>
          </w:p>
        </w:tc>
        <w:tc>
          <w:tcPr>
            <w:tcW w:w="1423" w:type="dxa"/>
          </w:tcPr>
          <w:p w14:paraId="7F6F6C08" w14:textId="2A698030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 (</w:t>
            </w:r>
            <w:r w:rsidR="00AE079E" w:rsidRPr="00AF3CC4">
              <w:rPr>
                <w:sz w:val="22"/>
                <w:lang w:val="en-US"/>
              </w:rPr>
              <w:t>46.5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0905AF3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39F5AE26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733A6905" w14:textId="166863C2" w:rsidR="005D1734" w:rsidRPr="00AF3CC4" w:rsidRDefault="005D1734" w:rsidP="00AE079E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Relation to mother</w:t>
            </w:r>
          </w:p>
        </w:tc>
        <w:tc>
          <w:tcPr>
            <w:tcW w:w="1559" w:type="dxa"/>
          </w:tcPr>
          <w:p w14:paraId="0612D5C3" w14:textId="44180D4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1DDD0C30" w14:textId="5F5B50D0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E55BB0C" w14:textId="0150BBF7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7444C689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C927A06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3C8E038" w14:textId="5AB4ABE3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Very good or good</w:t>
            </w:r>
          </w:p>
        </w:tc>
        <w:tc>
          <w:tcPr>
            <w:tcW w:w="1559" w:type="dxa"/>
          </w:tcPr>
          <w:p w14:paraId="5C4EB45C" w14:textId="081920AC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 (</w:t>
            </w:r>
            <w:r w:rsidR="00AE079E" w:rsidRPr="00AF3CC4">
              <w:rPr>
                <w:sz w:val="22"/>
                <w:lang w:val="en-US"/>
              </w:rPr>
              <w:t>73.5)</w:t>
            </w:r>
          </w:p>
        </w:tc>
        <w:tc>
          <w:tcPr>
            <w:tcW w:w="1423" w:type="dxa"/>
          </w:tcPr>
          <w:p w14:paraId="526A1C77" w14:textId="68FD96C6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 (</w:t>
            </w:r>
            <w:r w:rsidR="00AE079E" w:rsidRPr="00AF3CC4">
              <w:rPr>
                <w:sz w:val="22"/>
                <w:lang w:val="en-US"/>
              </w:rPr>
              <w:t>67.4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BD2E269" w14:textId="6EBC269F" w:rsidR="007F2BE8" w:rsidRPr="00AF3CC4" w:rsidRDefault="00D01241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56</w:t>
            </w:r>
          </w:p>
        </w:tc>
      </w:tr>
      <w:tr w:rsidR="007F2BE8" w:rsidRPr="00AF3CC4" w14:paraId="6B630FA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A8857DE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2FFD137" w14:textId="1E6DC8F9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Ok to very bad</w:t>
            </w:r>
          </w:p>
        </w:tc>
        <w:tc>
          <w:tcPr>
            <w:tcW w:w="1559" w:type="dxa"/>
          </w:tcPr>
          <w:p w14:paraId="2B09D0F9" w14:textId="4142BEB7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</w:t>
            </w:r>
            <w:r w:rsidR="00AE079E" w:rsidRPr="00AF3CC4">
              <w:rPr>
                <w:sz w:val="22"/>
                <w:lang w:val="en-US"/>
              </w:rPr>
              <w:t>26.5)</w:t>
            </w:r>
          </w:p>
        </w:tc>
        <w:tc>
          <w:tcPr>
            <w:tcW w:w="1423" w:type="dxa"/>
          </w:tcPr>
          <w:p w14:paraId="32A29775" w14:textId="35CDCBF9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 (</w:t>
            </w:r>
            <w:r w:rsidR="00AE079E" w:rsidRPr="00AF3CC4">
              <w:rPr>
                <w:sz w:val="22"/>
                <w:lang w:val="en-US"/>
              </w:rPr>
              <w:t>32.6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2993A6C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6A3F379D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7BD6511D" w14:textId="062FE5D7" w:rsidR="005D1734" w:rsidRPr="00AF3CC4" w:rsidRDefault="005D1734" w:rsidP="00AE079E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Relation to father</w:t>
            </w:r>
          </w:p>
        </w:tc>
        <w:tc>
          <w:tcPr>
            <w:tcW w:w="1559" w:type="dxa"/>
          </w:tcPr>
          <w:p w14:paraId="1F84FDAA" w14:textId="58327591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1AF870E4" w14:textId="69704229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C650360" w14:textId="653D9384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F2BE8" w:rsidRPr="00AF3CC4" w14:paraId="32DF532C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17AEE4F6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33B605BA" w14:textId="5254038C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Very good or good</w:t>
            </w:r>
          </w:p>
        </w:tc>
        <w:tc>
          <w:tcPr>
            <w:tcW w:w="1559" w:type="dxa"/>
          </w:tcPr>
          <w:p w14:paraId="690682D7" w14:textId="0A8662CB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</w:t>
            </w:r>
            <w:r w:rsidR="00AE079E" w:rsidRPr="00AF3CC4">
              <w:rPr>
                <w:sz w:val="22"/>
                <w:lang w:val="en-US"/>
              </w:rPr>
              <w:t>38.2)</w:t>
            </w:r>
          </w:p>
        </w:tc>
        <w:tc>
          <w:tcPr>
            <w:tcW w:w="1423" w:type="dxa"/>
          </w:tcPr>
          <w:p w14:paraId="39D65CE1" w14:textId="522A0B5B" w:rsidR="007F2BE8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</w:t>
            </w:r>
            <w:r w:rsidR="00AE079E" w:rsidRPr="00AF3CC4">
              <w:rPr>
                <w:sz w:val="22"/>
                <w:lang w:val="en-US"/>
              </w:rPr>
              <w:t>44.2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FB5F75B" w14:textId="43228BC9" w:rsidR="007F2BE8" w:rsidRPr="00AF3CC4" w:rsidRDefault="00EF7196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60</w:t>
            </w:r>
          </w:p>
        </w:tc>
      </w:tr>
      <w:tr w:rsidR="007F2BE8" w:rsidRPr="00AF3CC4" w14:paraId="223F13FE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65CE5BE7" w14:textId="77777777" w:rsidR="007F2BE8" w:rsidRPr="00AF3CC4" w:rsidRDefault="007F2BE8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6D15AB28" w14:textId="25092030" w:rsidR="007F2BE8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Ok to very bad</w:t>
            </w:r>
          </w:p>
        </w:tc>
        <w:tc>
          <w:tcPr>
            <w:tcW w:w="1559" w:type="dxa"/>
          </w:tcPr>
          <w:p w14:paraId="73540FA5" w14:textId="47604312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</w:t>
            </w:r>
            <w:r w:rsidR="00AE079E" w:rsidRPr="00AF3CC4">
              <w:rPr>
                <w:sz w:val="22"/>
                <w:lang w:val="en-US"/>
              </w:rPr>
              <w:t>61.8)</w:t>
            </w:r>
          </w:p>
        </w:tc>
        <w:tc>
          <w:tcPr>
            <w:tcW w:w="1423" w:type="dxa"/>
          </w:tcPr>
          <w:p w14:paraId="7AE91F5B" w14:textId="73D1E519" w:rsidR="007F2BE8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 (</w:t>
            </w:r>
            <w:r w:rsidR="00AE079E" w:rsidRPr="00AF3CC4">
              <w:rPr>
                <w:sz w:val="22"/>
                <w:lang w:val="en-US"/>
              </w:rPr>
              <w:t>55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C64CDFC" w14:textId="77777777" w:rsidR="007F2BE8" w:rsidRPr="00AF3CC4" w:rsidRDefault="007F2BE8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2508B6C7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1D7ACCBB" w14:textId="2D3E5F70" w:rsidR="005D1734" w:rsidRPr="00AF3CC4" w:rsidRDefault="005D1734" w:rsidP="00AE079E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Depression (PHQ-9)</w:t>
            </w:r>
          </w:p>
        </w:tc>
        <w:tc>
          <w:tcPr>
            <w:tcW w:w="1559" w:type="dxa"/>
          </w:tcPr>
          <w:p w14:paraId="368F6294" w14:textId="31DD6DB5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76DC5F41" w14:textId="634EDA3C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39FC745C" w14:textId="5986755C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6FD74AE0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2EB43D4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24C7C8F" w14:textId="666B7689" w:rsidR="005629BE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 xml:space="preserve">No/minimal </w:t>
            </w:r>
            <w:proofErr w:type="spellStart"/>
            <w:r w:rsidRPr="00AF3CC4">
              <w:rPr>
                <w:sz w:val="22"/>
                <w:lang w:val="en-US"/>
              </w:rPr>
              <w:t>depr</w:t>
            </w:r>
            <w:proofErr w:type="spellEnd"/>
            <w:r w:rsidRPr="00AF3CC4">
              <w:rPr>
                <w:sz w:val="22"/>
                <w:lang w:val="en-US"/>
              </w:rPr>
              <w:t>. symptoms (≤4)</w:t>
            </w:r>
          </w:p>
        </w:tc>
        <w:tc>
          <w:tcPr>
            <w:tcW w:w="1559" w:type="dxa"/>
          </w:tcPr>
          <w:p w14:paraId="0B534C86" w14:textId="38196B4E" w:rsidR="005629BE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</w:t>
            </w:r>
            <w:r w:rsidR="00AE079E" w:rsidRPr="00AF3CC4">
              <w:rPr>
                <w:sz w:val="22"/>
                <w:lang w:val="en-US"/>
              </w:rPr>
              <w:t>11.8)</w:t>
            </w:r>
          </w:p>
        </w:tc>
        <w:tc>
          <w:tcPr>
            <w:tcW w:w="1423" w:type="dxa"/>
          </w:tcPr>
          <w:p w14:paraId="15AB6A9A" w14:textId="7E510B44" w:rsidR="005629BE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</w:t>
            </w:r>
            <w:r w:rsidR="00AE079E" w:rsidRPr="00AF3CC4">
              <w:rPr>
                <w:sz w:val="22"/>
                <w:lang w:val="en-US"/>
              </w:rPr>
              <w:t>14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C255914" w14:textId="1F5978C3" w:rsidR="005629BE" w:rsidRPr="00AF3CC4" w:rsidRDefault="005B5FFD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88</w:t>
            </w:r>
          </w:p>
        </w:tc>
      </w:tr>
      <w:tr w:rsidR="005629BE" w:rsidRPr="00AF3CC4" w14:paraId="3D3888D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09C4435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823CE3E" w14:textId="76A85BCD" w:rsidR="005629BE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 xml:space="preserve">Mild </w:t>
            </w:r>
            <w:proofErr w:type="spellStart"/>
            <w:r w:rsidRPr="00AF3CC4">
              <w:rPr>
                <w:sz w:val="22"/>
                <w:lang w:val="en-US"/>
              </w:rPr>
              <w:t>depr</w:t>
            </w:r>
            <w:proofErr w:type="spellEnd"/>
            <w:r w:rsidRPr="00AF3CC4">
              <w:rPr>
                <w:sz w:val="22"/>
                <w:lang w:val="en-US"/>
              </w:rPr>
              <w:t>. symptoms (5-9)</w:t>
            </w:r>
          </w:p>
        </w:tc>
        <w:tc>
          <w:tcPr>
            <w:tcW w:w="1559" w:type="dxa"/>
          </w:tcPr>
          <w:p w14:paraId="60ABC5B0" w14:textId="052DDBB6" w:rsidR="005629BE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 (</w:t>
            </w:r>
            <w:r w:rsidR="00AE079E" w:rsidRPr="00AF3CC4">
              <w:rPr>
                <w:sz w:val="22"/>
                <w:lang w:val="en-US"/>
              </w:rPr>
              <w:t>35.3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423" w:type="dxa"/>
          </w:tcPr>
          <w:p w14:paraId="38CBCE60" w14:textId="7B7CAF1F" w:rsidR="005629BE" w:rsidRPr="00AF3CC4" w:rsidRDefault="00810964" w:rsidP="00AE079E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</w:t>
            </w:r>
            <w:r w:rsidR="00AE079E" w:rsidRPr="00AF3CC4">
              <w:rPr>
                <w:sz w:val="22"/>
                <w:lang w:val="en-US"/>
              </w:rPr>
              <w:t>30.2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DB8FFC1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43E001AC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6517C645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2578CA30" w14:textId="2BE121FD" w:rsidR="005629BE" w:rsidRPr="00AF3CC4" w:rsidRDefault="00AE079E" w:rsidP="00AE079E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 xml:space="preserve">Moderate </w:t>
            </w:r>
            <w:proofErr w:type="spellStart"/>
            <w:r w:rsidRPr="00AF3CC4">
              <w:rPr>
                <w:sz w:val="22"/>
                <w:lang w:val="en-US"/>
              </w:rPr>
              <w:t>depr</w:t>
            </w:r>
            <w:proofErr w:type="spellEnd"/>
            <w:r w:rsidRPr="00AF3CC4">
              <w:rPr>
                <w:sz w:val="22"/>
                <w:lang w:val="en-US"/>
              </w:rPr>
              <w:t>. symptoms (10-14)</w:t>
            </w:r>
          </w:p>
        </w:tc>
        <w:tc>
          <w:tcPr>
            <w:tcW w:w="1559" w:type="dxa"/>
          </w:tcPr>
          <w:p w14:paraId="25F159F2" w14:textId="1FD2331D" w:rsidR="005629BE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</w:t>
            </w:r>
            <w:r w:rsidR="00AE079E" w:rsidRPr="00AF3CC4">
              <w:rPr>
                <w:sz w:val="22"/>
                <w:lang w:val="en-US"/>
              </w:rPr>
              <w:t>52.9)</w:t>
            </w:r>
          </w:p>
        </w:tc>
        <w:tc>
          <w:tcPr>
            <w:tcW w:w="1423" w:type="dxa"/>
          </w:tcPr>
          <w:p w14:paraId="37146FD5" w14:textId="36A97A00" w:rsidR="005629BE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4 (</w:t>
            </w:r>
            <w:r w:rsidR="00AE079E" w:rsidRPr="00AF3CC4">
              <w:rPr>
                <w:sz w:val="22"/>
                <w:lang w:val="en-US"/>
              </w:rPr>
              <w:t>55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6130CD5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64A2707F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0451DC39" w14:textId="1479A868" w:rsidR="005D1734" w:rsidRPr="00AF3CC4" w:rsidRDefault="005D1734" w:rsidP="000220E5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Anxiety (GAD-7)</w:t>
            </w:r>
          </w:p>
        </w:tc>
        <w:tc>
          <w:tcPr>
            <w:tcW w:w="1559" w:type="dxa"/>
          </w:tcPr>
          <w:p w14:paraId="1772723F" w14:textId="693BAA8A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325A97F4" w14:textId="6D37023E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239F615" w14:textId="32E9E541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76AA6DA1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414ED44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76497674" w14:textId="45F1F7C9" w:rsidR="005629BE" w:rsidRPr="00AF3CC4" w:rsidRDefault="000220E5" w:rsidP="000220E5">
            <w:pPr>
              <w:ind w:left="319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Minimal anxiety (0-4)</w:t>
            </w:r>
          </w:p>
        </w:tc>
        <w:tc>
          <w:tcPr>
            <w:tcW w:w="1559" w:type="dxa"/>
          </w:tcPr>
          <w:p w14:paraId="7B523E2B" w14:textId="1F142399" w:rsidR="005629BE" w:rsidRPr="00AF3CC4" w:rsidRDefault="00810964" w:rsidP="000220E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</w:t>
            </w:r>
            <w:r w:rsidR="000220E5" w:rsidRPr="00AF3CC4">
              <w:rPr>
                <w:sz w:val="22"/>
                <w:lang w:val="en-US"/>
              </w:rPr>
              <w:t>26.5)</w:t>
            </w:r>
          </w:p>
        </w:tc>
        <w:tc>
          <w:tcPr>
            <w:tcW w:w="1423" w:type="dxa"/>
          </w:tcPr>
          <w:p w14:paraId="1D27FC79" w14:textId="2542D17F" w:rsidR="005629BE" w:rsidRPr="00AF3CC4" w:rsidRDefault="00810964" w:rsidP="000220E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</w:t>
            </w:r>
            <w:r w:rsidR="000220E5" w:rsidRPr="00AF3CC4">
              <w:rPr>
                <w:sz w:val="22"/>
                <w:lang w:val="en-US"/>
              </w:rPr>
              <w:t>25.6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20D6362" w14:textId="467A830B" w:rsidR="005629BE" w:rsidRPr="00AF3CC4" w:rsidRDefault="00533D05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70</w:t>
            </w:r>
          </w:p>
        </w:tc>
      </w:tr>
      <w:tr w:rsidR="005629BE" w:rsidRPr="00AF3CC4" w14:paraId="0D96610E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102B507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823EC5A" w14:textId="314733F1" w:rsidR="005629BE" w:rsidRPr="00AF3CC4" w:rsidRDefault="000220E5" w:rsidP="008D03A2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Mild anxiety (5-9)</w:t>
            </w:r>
          </w:p>
        </w:tc>
        <w:tc>
          <w:tcPr>
            <w:tcW w:w="1559" w:type="dxa"/>
          </w:tcPr>
          <w:p w14:paraId="252F06FF" w14:textId="3F337F22" w:rsidR="005629BE" w:rsidRPr="00AF3CC4" w:rsidRDefault="00810964" w:rsidP="000220E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</w:t>
            </w:r>
            <w:r w:rsidR="000220E5" w:rsidRPr="00AF3CC4">
              <w:rPr>
                <w:sz w:val="22"/>
                <w:lang w:val="en-US"/>
              </w:rPr>
              <w:t>55.9)</w:t>
            </w:r>
          </w:p>
        </w:tc>
        <w:tc>
          <w:tcPr>
            <w:tcW w:w="1423" w:type="dxa"/>
          </w:tcPr>
          <w:p w14:paraId="182C375C" w14:textId="7217D3C9" w:rsidR="005629BE" w:rsidRPr="00AF3CC4" w:rsidRDefault="005729E7" w:rsidP="000220E5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</w:t>
            </w:r>
            <w:r w:rsidR="000220E5" w:rsidRPr="00AF3CC4">
              <w:rPr>
                <w:sz w:val="22"/>
                <w:lang w:val="en-US"/>
              </w:rPr>
              <w:t>48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3548C46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57B7D469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4963EB25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3EB9768" w14:textId="0FA317EB" w:rsidR="005629BE" w:rsidRPr="00AF3CC4" w:rsidRDefault="000220E5" w:rsidP="008D03A2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Moderate or severe anxiety (10-21)</w:t>
            </w:r>
          </w:p>
        </w:tc>
        <w:tc>
          <w:tcPr>
            <w:tcW w:w="1559" w:type="dxa"/>
          </w:tcPr>
          <w:p w14:paraId="401C3D35" w14:textId="5F3A1EE2" w:rsidR="005629BE" w:rsidRPr="00AF3CC4" w:rsidRDefault="00810964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</w:t>
            </w:r>
            <w:r w:rsidR="000220E5" w:rsidRPr="00AF3CC4">
              <w:rPr>
                <w:sz w:val="22"/>
                <w:lang w:val="en-US"/>
              </w:rPr>
              <w:t>17.6)</w:t>
            </w:r>
          </w:p>
        </w:tc>
        <w:tc>
          <w:tcPr>
            <w:tcW w:w="1423" w:type="dxa"/>
          </w:tcPr>
          <w:p w14:paraId="1664FE96" w14:textId="05DE838C" w:rsidR="005629BE" w:rsidRPr="00AF3CC4" w:rsidRDefault="005729E7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</w:t>
            </w:r>
            <w:r w:rsidR="000220E5" w:rsidRPr="00AF3CC4">
              <w:rPr>
                <w:sz w:val="22"/>
                <w:lang w:val="en-US"/>
              </w:rPr>
              <w:t>25.6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3B877C49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03EA028D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5B139564" w14:textId="2807B86B" w:rsidR="005D1734" w:rsidRPr="00AF3CC4" w:rsidRDefault="005D1734" w:rsidP="00422233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Stress (PSS-10)</w:t>
            </w:r>
          </w:p>
        </w:tc>
        <w:tc>
          <w:tcPr>
            <w:tcW w:w="1559" w:type="dxa"/>
          </w:tcPr>
          <w:p w14:paraId="69E8CD8A" w14:textId="4747994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328559B4" w14:textId="04FE632D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3927045" w14:textId="6E8C6F50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1BBC0C69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22EB86A0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26EC75EC" w14:textId="40F39E45" w:rsidR="005629BE" w:rsidRPr="00AF3CC4" w:rsidRDefault="00422233" w:rsidP="00422233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Low level (0-13)</w:t>
            </w:r>
          </w:p>
        </w:tc>
        <w:tc>
          <w:tcPr>
            <w:tcW w:w="1559" w:type="dxa"/>
          </w:tcPr>
          <w:p w14:paraId="5874ABFC" w14:textId="3A99DFFC" w:rsidR="005629BE" w:rsidRPr="00AF3CC4" w:rsidRDefault="00EB2638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</w:t>
            </w:r>
            <w:r w:rsidR="00422233" w:rsidRPr="00AF3CC4">
              <w:rPr>
                <w:sz w:val="22"/>
                <w:lang w:val="en-US"/>
              </w:rPr>
              <w:t>14.7)</w:t>
            </w:r>
          </w:p>
        </w:tc>
        <w:tc>
          <w:tcPr>
            <w:tcW w:w="1423" w:type="dxa"/>
          </w:tcPr>
          <w:p w14:paraId="0EF6C6CE" w14:textId="6EA54684" w:rsidR="005629BE" w:rsidRPr="00AF3CC4" w:rsidRDefault="001F4223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</w:t>
            </w:r>
            <w:r w:rsidR="00422233" w:rsidRPr="00AF3CC4">
              <w:rPr>
                <w:sz w:val="22"/>
                <w:lang w:val="en-US"/>
              </w:rPr>
              <w:t>14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C3581A9" w14:textId="65020B4B" w:rsidR="005629BE" w:rsidRPr="00AF3CC4" w:rsidRDefault="00ED6CA7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79</w:t>
            </w:r>
          </w:p>
        </w:tc>
      </w:tr>
      <w:tr w:rsidR="005629BE" w:rsidRPr="00AF3CC4" w14:paraId="5AE2D2C1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5B05F285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4733E804" w14:textId="7A6B2537" w:rsidR="005629BE" w:rsidRPr="00AF3CC4" w:rsidRDefault="00422233" w:rsidP="00422233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Moderate (14-26)</w:t>
            </w:r>
          </w:p>
        </w:tc>
        <w:tc>
          <w:tcPr>
            <w:tcW w:w="1559" w:type="dxa"/>
          </w:tcPr>
          <w:p w14:paraId="2D58BDC4" w14:textId="7ACFA3FD" w:rsidR="005629BE" w:rsidRPr="00AF3CC4" w:rsidRDefault="00EB2638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 (</w:t>
            </w:r>
            <w:r w:rsidR="00422233" w:rsidRPr="00AF3CC4">
              <w:rPr>
                <w:sz w:val="22"/>
                <w:lang w:val="en-US"/>
              </w:rPr>
              <w:t>76.5)</w:t>
            </w:r>
          </w:p>
        </w:tc>
        <w:tc>
          <w:tcPr>
            <w:tcW w:w="1423" w:type="dxa"/>
          </w:tcPr>
          <w:p w14:paraId="4074D9A7" w14:textId="23E6725A" w:rsidR="005629BE" w:rsidRPr="00AF3CC4" w:rsidRDefault="001F4223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 (</w:t>
            </w:r>
            <w:r w:rsidR="00422233" w:rsidRPr="00AF3CC4">
              <w:rPr>
                <w:sz w:val="22"/>
                <w:lang w:val="en-US"/>
              </w:rPr>
              <w:t>72.1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DCEA027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10782628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8C12407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60E6311D" w14:textId="7D766545" w:rsidR="005629BE" w:rsidRPr="00AF3CC4" w:rsidRDefault="00422233" w:rsidP="00422233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High (27-40)</w:t>
            </w:r>
          </w:p>
        </w:tc>
        <w:tc>
          <w:tcPr>
            <w:tcW w:w="1559" w:type="dxa"/>
          </w:tcPr>
          <w:p w14:paraId="79F70A63" w14:textId="1FEBA07C" w:rsidR="005629BE" w:rsidRPr="00AF3CC4" w:rsidRDefault="00EB2638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</w:t>
            </w:r>
            <w:r w:rsidR="00422233" w:rsidRPr="00AF3CC4">
              <w:rPr>
                <w:sz w:val="22"/>
                <w:lang w:val="en-US"/>
              </w:rPr>
              <w:t>8.8)</w:t>
            </w:r>
          </w:p>
        </w:tc>
        <w:tc>
          <w:tcPr>
            <w:tcW w:w="1423" w:type="dxa"/>
          </w:tcPr>
          <w:p w14:paraId="1556648A" w14:textId="5C313F05" w:rsidR="005629BE" w:rsidRPr="00AF3CC4" w:rsidRDefault="001F4223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</w:t>
            </w:r>
            <w:r w:rsidR="00422233" w:rsidRPr="00AF3CC4">
              <w:rPr>
                <w:sz w:val="22"/>
                <w:lang w:val="en-US"/>
              </w:rPr>
              <w:t>14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E5BBD41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7F16E4C6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43709BE3" w14:textId="77777777" w:rsidR="005D1734" w:rsidRPr="00AF3CC4" w:rsidRDefault="005D1734" w:rsidP="008D03A2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WHO</w:t>
            </w:r>
            <w:r w:rsidRPr="00AF3CC4">
              <w:rPr>
                <w:sz w:val="22"/>
                <w:lang w:val="en-US"/>
              </w:rPr>
              <w:t>, mean (</w:t>
            </w:r>
            <w:proofErr w:type="spellStart"/>
            <w:r w:rsidRPr="00AF3CC4">
              <w:rPr>
                <w:sz w:val="22"/>
                <w:lang w:val="en-US"/>
              </w:rPr>
              <w:t>sd</w:t>
            </w:r>
            <w:proofErr w:type="spellEnd"/>
            <w:r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521923F0" w14:textId="7777777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44.5 (16.5)</w:t>
            </w:r>
          </w:p>
        </w:tc>
        <w:tc>
          <w:tcPr>
            <w:tcW w:w="1423" w:type="dxa"/>
          </w:tcPr>
          <w:p w14:paraId="29848B2D" w14:textId="7777777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47.1 (16.3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CDC00C8" w14:textId="1A783555" w:rsidR="005D1734" w:rsidRPr="00AF3CC4" w:rsidRDefault="002F659C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40</w:t>
            </w:r>
          </w:p>
        </w:tc>
      </w:tr>
      <w:tr w:rsidR="005D1734" w:rsidRPr="00AF3CC4" w14:paraId="21747E28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2C538441" w14:textId="77777777" w:rsidR="005D1734" w:rsidRPr="00AF3CC4" w:rsidRDefault="005D1734" w:rsidP="008D03A2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Rosenberg</w:t>
            </w:r>
            <w:r w:rsidRPr="00AF3CC4">
              <w:rPr>
                <w:sz w:val="22"/>
                <w:lang w:val="en-US"/>
              </w:rPr>
              <w:t>, mean (</w:t>
            </w:r>
            <w:proofErr w:type="spellStart"/>
            <w:r w:rsidRPr="00AF3CC4">
              <w:rPr>
                <w:sz w:val="22"/>
                <w:lang w:val="en-US"/>
              </w:rPr>
              <w:t>sd</w:t>
            </w:r>
            <w:proofErr w:type="spellEnd"/>
            <w:r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1B058310" w14:textId="7777777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14.5 (5.8)</w:t>
            </w:r>
          </w:p>
        </w:tc>
        <w:tc>
          <w:tcPr>
            <w:tcW w:w="1423" w:type="dxa"/>
          </w:tcPr>
          <w:p w14:paraId="3D81C14C" w14:textId="77777777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15.7 (5.7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35E15B33" w14:textId="10A2C5BD" w:rsidR="005D1734" w:rsidRPr="00AF3CC4" w:rsidRDefault="001E1B4F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2</w:t>
            </w:r>
          </w:p>
        </w:tc>
      </w:tr>
      <w:tr w:rsidR="005D1734" w:rsidRPr="00AF3CC4" w14:paraId="5BE6CF45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5ADBD546" w14:textId="66D92849" w:rsidR="005D1734" w:rsidRPr="00AF3CC4" w:rsidRDefault="005D1734" w:rsidP="00422233">
            <w:pPr>
              <w:rPr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Graduated 9</w:t>
            </w:r>
            <w:r w:rsidRPr="00AF3CC4">
              <w:rPr>
                <w:b/>
                <w:bCs/>
                <w:sz w:val="22"/>
                <w:vertAlign w:val="superscript"/>
                <w:lang w:val="en-US"/>
              </w:rPr>
              <w:t>th</w:t>
            </w:r>
            <w:r w:rsidRPr="00AF3CC4">
              <w:rPr>
                <w:b/>
                <w:bCs/>
                <w:sz w:val="22"/>
                <w:lang w:val="en-US"/>
              </w:rPr>
              <w:t xml:space="preserve"> grade</w:t>
            </w:r>
          </w:p>
        </w:tc>
        <w:tc>
          <w:tcPr>
            <w:tcW w:w="1559" w:type="dxa"/>
          </w:tcPr>
          <w:p w14:paraId="6372D712" w14:textId="45FC4901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2CC2DAD9" w14:textId="62103ABA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A528C8D" w14:textId="7AF219F8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22E42D21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7986E47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9E1510D" w14:textId="66194A9B" w:rsidR="005629BE" w:rsidRPr="00AF3CC4" w:rsidRDefault="00422233" w:rsidP="00422233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23EF16B9" w14:textId="057BFBA1" w:rsidR="005629BE" w:rsidRPr="00AF3CC4" w:rsidRDefault="001F4223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 (</w:t>
            </w:r>
            <w:r w:rsidR="00422233" w:rsidRPr="00AF3CC4">
              <w:rPr>
                <w:sz w:val="22"/>
                <w:lang w:val="en-US"/>
              </w:rPr>
              <w:t>100.0)</w:t>
            </w:r>
          </w:p>
        </w:tc>
        <w:tc>
          <w:tcPr>
            <w:tcW w:w="1423" w:type="dxa"/>
          </w:tcPr>
          <w:p w14:paraId="2647771F" w14:textId="68306657" w:rsidR="005629BE" w:rsidRPr="00AF3CC4" w:rsidRDefault="001F4223" w:rsidP="00422233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0 (</w:t>
            </w:r>
            <w:r w:rsidR="00422233" w:rsidRPr="00AF3CC4">
              <w:rPr>
                <w:sz w:val="22"/>
                <w:lang w:val="en-US"/>
              </w:rPr>
              <w:t>93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EB1B7C8" w14:textId="4F889E8E" w:rsidR="005629BE" w:rsidRPr="00AF3CC4" w:rsidRDefault="00C92C1D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5</w:t>
            </w:r>
          </w:p>
        </w:tc>
      </w:tr>
      <w:tr w:rsidR="005629BE" w:rsidRPr="00AF3CC4" w14:paraId="3D948842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ABC455E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33CF2F2E" w14:textId="6ABC4625" w:rsidR="005629BE" w:rsidRPr="00AF3CC4" w:rsidRDefault="00422233" w:rsidP="00422233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 or don’t know</w:t>
            </w:r>
          </w:p>
        </w:tc>
        <w:tc>
          <w:tcPr>
            <w:tcW w:w="1559" w:type="dxa"/>
          </w:tcPr>
          <w:p w14:paraId="2E51BEAB" w14:textId="186AF4D3" w:rsidR="005629BE" w:rsidRPr="00AF3CC4" w:rsidRDefault="00422233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0 (0</w:t>
            </w:r>
            <w:r w:rsidR="001F4223">
              <w:rPr>
                <w:sz w:val="22"/>
                <w:lang w:val="en-US"/>
              </w:rPr>
              <w:t>.0</w:t>
            </w:r>
            <w:r w:rsidRPr="00AF3CC4">
              <w:rPr>
                <w:sz w:val="22"/>
                <w:lang w:val="en-US"/>
              </w:rPr>
              <w:t>)</w:t>
            </w:r>
          </w:p>
        </w:tc>
        <w:tc>
          <w:tcPr>
            <w:tcW w:w="1423" w:type="dxa"/>
          </w:tcPr>
          <w:p w14:paraId="110C807D" w14:textId="1CD69DAA" w:rsidR="005629BE" w:rsidRPr="00AF3CC4" w:rsidRDefault="001F4223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</w:t>
            </w:r>
            <w:r w:rsidR="00422233" w:rsidRPr="00AF3CC4">
              <w:rPr>
                <w:sz w:val="22"/>
                <w:lang w:val="en-US"/>
              </w:rPr>
              <w:t>7.0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7A9F123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04B7E612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24E359D4" w14:textId="57243961" w:rsidR="005D1734" w:rsidRPr="00AF3CC4" w:rsidRDefault="005D1734" w:rsidP="00757AA9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Completed high school</w:t>
            </w:r>
          </w:p>
        </w:tc>
        <w:tc>
          <w:tcPr>
            <w:tcW w:w="1559" w:type="dxa"/>
          </w:tcPr>
          <w:p w14:paraId="2EFCF8BF" w14:textId="062150CC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25EBC60C" w14:textId="27BA7ABC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B7A0FAB" w14:textId="746F19E5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652C69D4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129EB40B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D95BA89" w14:textId="79759AB8" w:rsidR="005629BE" w:rsidRPr="00AF3CC4" w:rsidRDefault="00757AA9" w:rsidP="00757AA9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5421FE06" w14:textId="7DF9EDD1" w:rsidR="005629BE" w:rsidRPr="00AF3CC4" w:rsidRDefault="000A2019" w:rsidP="00757AA9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</w:t>
            </w:r>
            <w:r w:rsidR="00757AA9" w:rsidRPr="00AF3CC4">
              <w:rPr>
                <w:sz w:val="22"/>
                <w:lang w:val="en-US"/>
              </w:rPr>
              <w:t>64.7)</w:t>
            </w:r>
          </w:p>
        </w:tc>
        <w:tc>
          <w:tcPr>
            <w:tcW w:w="1423" w:type="dxa"/>
          </w:tcPr>
          <w:p w14:paraId="371B075E" w14:textId="29BA1F92" w:rsidR="005629BE" w:rsidRPr="00AF3CC4" w:rsidRDefault="000A2019" w:rsidP="00757AA9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</w:t>
            </w:r>
            <w:r w:rsidR="00757AA9" w:rsidRPr="00AF3CC4">
              <w:rPr>
                <w:sz w:val="22"/>
                <w:lang w:val="en-US"/>
              </w:rPr>
              <w:t>51.2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2F67D2A" w14:textId="47377E95" w:rsidR="005629BE" w:rsidRPr="00AF3CC4" w:rsidRDefault="006E7737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3</w:t>
            </w:r>
          </w:p>
        </w:tc>
      </w:tr>
      <w:tr w:rsidR="005629BE" w:rsidRPr="00AF3CC4" w14:paraId="611E27EA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F8445BE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2386E40" w14:textId="7AB2590F" w:rsidR="005629BE" w:rsidRPr="00AF3CC4" w:rsidRDefault="00757AA9" w:rsidP="00757AA9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49EA3AF5" w14:textId="2F5F1EDD" w:rsidR="005629BE" w:rsidRPr="00AF3CC4" w:rsidRDefault="000A201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 (</w:t>
            </w:r>
            <w:r w:rsidR="00757AA9" w:rsidRPr="00AF3CC4">
              <w:rPr>
                <w:sz w:val="22"/>
                <w:lang w:val="en-US"/>
              </w:rPr>
              <w:t>35.3)</w:t>
            </w:r>
          </w:p>
        </w:tc>
        <w:tc>
          <w:tcPr>
            <w:tcW w:w="1423" w:type="dxa"/>
          </w:tcPr>
          <w:p w14:paraId="39E49B34" w14:textId="5CDC0F3F" w:rsidR="005629BE" w:rsidRPr="00AF3CC4" w:rsidRDefault="000A201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</w:t>
            </w:r>
            <w:r w:rsidR="00757AA9" w:rsidRPr="00AF3CC4">
              <w:rPr>
                <w:sz w:val="22"/>
                <w:lang w:val="en-US"/>
              </w:rPr>
              <w:t>48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222EE57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69EA7AEA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4E1AF15B" w14:textId="7EBA6681" w:rsidR="005D1734" w:rsidRPr="00AF3CC4" w:rsidRDefault="005D1734" w:rsidP="00036782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Time in NEET status</w:t>
            </w:r>
          </w:p>
        </w:tc>
        <w:tc>
          <w:tcPr>
            <w:tcW w:w="1559" w:type="dxa"/>
          </w:tcPr>
          <w:p w14:paraId="579D0152" w14:textId="21201AAC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0E2CE40D" w14:textId="2792A6FB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E8C5D76" w14:textId="199169A2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57AA9" w:rsidRPr="00AF3CC4" w14:paraId="2FF3AC92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003BCE3" w14:textId="77777777" w:rsidR="00757AA9" w:rsidRPr="00AF3CC4" w:rsidRDefault="00757AA9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1842D696" w14:textId="5D4F46D2" w:rsidR="00757AA9" w:rsidRPr="00AF3CC4" w:rsidRDefault="00036782" w:rsidP="00036782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0-2 months</w:t>
            </w:r>
          </w:p>
        </w:tc>
        <w:tc>
          <w:tcPr>
            <w:tcW w:w="1559" w:type="dxa"/>
          </w:tcPr>
          <w:p w14:paraId="572EFF99" w14:textId="25FCF5AA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</w:t>
            </w:r>
            <w:r w:rsidR="00036782" w:rsidRPr="00AF3CC4">
              <w:rPr>
                <w:sz w:val="22"/>
                <w:lang w:val="en-US"/>
              </w:rPr>
              <w:t>31.3)</w:t>
            </w:r>
          </w:p>
        </w:tc>
        <w:tc>
          <w:tcPr>
            <w:tcW w:w="1423" w:type="dxa"/>
          </w:tcPr>
          <w:p w14:paraId="411078E2" w14:textId="38D6EB26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</w:t>
            </w:r>
            <w:r w:rsidR="00036782" w:rsidRPr="00AF3CC4">
              <w:rPr>
                <w:sz w:val="22"/>
                <w:lang w:val="en-US"/>
              </w:rPr>
              <w:t>16.7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FFA49F3" w14:textId="37000188" w:rsidR="00757AA9" w:rsidRPr="00AF3CC4" w:rsidRDefault="0060325C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33</w:t>
            </w:r>
          </w:p>
        </w:tc>
      </w:tr>
      <w:tr w:rsidR="00757AA9" w:rsidRPr="00AF3CC4" w14:paraId="28CD832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40D6D979" w14:textId="77777777" w:rsidR="00757AA9" w:rsidRPr="00AF3CC4" w:rsidRDefault="00757AA9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CD22678" w14:textId="326E760F" w:rsidR="00757AA9" w:rsidRPr="00AF3CC4" w:rsidRDefault="00036782" w:rsidP="00036782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3-12 months</w:t>
            </w:r>
          </w:p>
        </w:tc>
        <w:tc>
          <w:tcPr>
            <w:tcW w:w="1559" w:type="dxa"/>
          </w:tcPr>
          <w:p w14:paraId="751A7F77" w14:textId="6679D06E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 (</w:t>
            </w:r>
            <w:r w:rsidR="00036782" w:rsidRPr="00AF3CC4">
              <w:rPr>
                <w:sz w:val="22"/>
                <w:lang w:val="en-US"/>
              </w:rPr>
              <w:t>50.0)</w:t>
            </w:r>
          </w:p>
        </w:tc>
        <w:tc>
          <w:tcPr>
            <w:tcW w:w="1423" w:type="dxa"/>
          </w:tcPr>
          <w:p w14:paraId="1498E913" w14:textId="0A2ECDC2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 (</w:t>
            </w:r>
            <w:r w:rsidR="00036782" w:rsidRPr="00AF3CC4">
              <w:rPr>
                <w:sz w:val="22"/>
                <w:lang w:val="en-US"/>
              </w:rPr>
              <w:t>59.5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93246A8" w14:textId="77777777" w:rsidR="00757AA9" w:rsidRPr="00AF3CC4" w:rsidRDefault="00757AA9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57AA9" w:rsidRPr="00AF3CC4" w14:paraId="2771F373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1907E01C" w14:textId="77777777" w:rsidR="00757AA9" w:rsidRPr="00AF3CC4" w:rsidRDefault="00757AA9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7B4C698E" w14:textId="23460622" w:rsidR="00757AA9" w:rsidRPr="00AF3CC4" w:rsidRDefault="00036782" w:rsidP="00036782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13 months or more</w:t>
            </w:r>
          </w:p>
        </w:tc>
        <w:tc>
          <w:tcPr>
            <w:tcW w:w="1559" w:type="dxa"/>
          </w:tcPr>
          <w:p w14:paraId="3D7A77E1" w14:textId="6C51C482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</w:t>
            </w:r>
            <w:r w:rsidR="00036782" w:rsidRPr="00AF3CC4">
              <w:rPr>
                <w:sz w:val="22"/>
                <w:lang w:val="en-US"/>
              </w:rPr>
              <w:t>18.8)</w:t>
            </w:r>
          </w:p>
        </w:tc>
        <w:tc>
          <w:tcPr>
            <w:tcW w:w="1423" w:type="dxa"/>
          </w:tcPr>
          <w:p w14:paraId="1E55BFFE" w14:textId="31533E95" w:rsidR="00757AA9" w:rsidRPr="00AF3CC4" w:rsidRDefault="000A2019" w:rsidP="0003678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</w:t>
            </w:r>
            <w:r w:rsidR="00036782" w:rsidRPr="00AF3CC4">
              <w:rPr>
                <w:sz w:val="22"/>
                <w:lang w:val="en-US"/>
              </w:rPr>
              <w:t>23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AB3312A" w14:textId="77777777" w:rsidR="00757AA9" w:rsidRPr="00AF3CC4" w:rsidRDefault="00757AA9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757AA9" w:rsidRPr="00AF3CC4" w14:paraId="4275193C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58556069" w14:textId="77777777" w:rsidR="00757AA9" w:rsidRPr="00AF3CC4" w:rsidRDefault="00757AA9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A5C4551" w14:textId="1D979BCB" w:rsidR="00757AA9" w:rsidRPr="00AF3CC4" w:rsidRDefault="00036782" w:rsidP="00036782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Information missing</w:t>
            </w:r>
          </w:p>
        </w:tc>
        <w:tc>
          <w:tcPr>
            <w:tcW w:w="1559" w:type="dxa"/>
          </w:tcPr>
          <w:p w14:paraId="20DC1682" w14:textId="67ABFA92" w:rsidR="00757AA9" w:rsidRPr="00AF3CC4" w:rsidRDefault="00036782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* (*)</w:t>
            </w:r>
          </w:p>
        </w:tc>
        <w:tc>
          <w:tcPr>
            <w:tcW w:w="1423" w:type="dxa"/>
          </w:tcPr>
          <w:p w14:paraId="36584A26" w14:textId="401CAE8B" w:rsidR="00757AA9" w:rsidRPr="00AF3CC4" w:rsidRDefault="00036782" w:rsidP="008D03A2">
            <w:pPr>
              <w:jc w:val="right"/>
              <w:rPr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* (*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421743C" w14:textId="77777777" w:rsidR="00757AA9" w:rsidRPr="00AF3CC4" w:rsidRDefault="00757AA9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F80F6A" w14:paraId="7F9F9414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4FFFF58C" w14:textId="1747F9A3" w:rsidR="005D1734" w:rsidRPr="00AF3CC4" w:rsidRDefault="005D1734" w:rsidP="006E39BF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Contact with youth employment center or other activity working with NEETs</w:t>
            </w:r>
          </w:p>
        </w:tc>
        <w:tc>
          <w:tcPr>
            <w:tcW w:w="1559" w:type="dxa"/>
          </w:tcPr>
          <w:p w14:paraId="6FA2001D" w14:textId="5CAE0ACF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02EE22CD" w14:textId="114A0966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4819D3F" w14:textId="77777777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  <w:p w14:paraId="5B7A586F" w14:textId="71AD5062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5A1905A0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BC8F424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12A41702" w14:textId="3D7BA77B" w:rsidR="005629BE" w:rsidRPr="00AF3CC4" w:rsidRDefault="006E39BF" w:rsidP="006E39BF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3C135608" w14:textId="61C2986E" w:rsidR="005629BE" w:rsidRPr="00AF3CC4" w:rsidRDefault="000A2019" w:rsidP="006E39BF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</w:t>
            </w:r>
            <w:r w:rsidR="006E39BF" w:rsidRPr="00AF3CC4">
              <w:rPr>
                <w:sz w:val="22"/>
                <w:lang w:val="en-US"/>
              </w:rPr>
              <w:t>8.8)</w:t>
            </w:r>
          </w:p>
        </w:tc>
        <w:tc>
          <w:tcPr>
            <w:tcW w:w="1423" w:type="dxa"/>
          </w:tcPr>
          <w:p w14:paraId="4CD8547C" w14:textId="455AC5BB" w:rsidR="005629BE" w:rsidRPr="00AF3CC4" w:rsidRDefault="000A2019" w:rsidP="006E39BF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 (</w:t>
            </w:r>
            <w:r w:rsidR="006E39BF" w:rsidRPr="00AF3CC4">
              <w:rPr>
                <w:sz w:val="22"/>
                <w:lang w:val="en-US"/>
              </w:rPr>
              <w:t>34.9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22E0240" w14:textId="419F341C" w:rsidR="005629BE" w:rsidRPr="00AF3CC4" w:rsidRDefault="006E39BF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 w:rsidRPr="00AF3CC4">
              <w:rPr>
                <w:i/>
                <w:iCs/>
                <w:sz w:val="22"/>
                <w:lang w:val="en-US"/>
              </w:rPr>
              <w:t>.0</w:t>
            </w:r>
            <w:r w:rsidR="00F80F6A">
              <w:rPr>
                <w:i/>
                <w:iCs/>
                <w:sz w:val="22"/>
                <w:lang w:val="en-US"/>
              </w:rPr>
              <w:t>1</w:t>
            </w:r>
          </w:p>
        </w:tc>
      </w:tr>
      <w:tr w:rsidR="005629BE" w:rsidRPr="00AF3CC4" w14:paraId="0239E110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13E7248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0BE0C914" w14:textId="2BFFDA14" w:rsidR="005629BE" w:rsidRPr="00AF3CC4" w:rsidRDefault="006E39BF" w:rsidP="006E39BF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498EAB74" w14:textId="4EEE9231" w:rsidR="005629BE" w:rsidRPr="00AF3CC4" w:rsidRDefault="000A201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 (</w:t>
            </w:r>
            <w:r w:rsidR="006E39BF" w:rsidRPr="00AF3CC4">
              <w:rPr>
                <w:sz w:val="22"/>
                <w:lang w:val="en-US"/>
              </w:rPr>
              <w:t>91.2)</w:t>
            </w:r>
          </w:p>
        </w:tc>
        <w:tc>
          <w:tcPr>
            <w:tcW w:w="1423" w:type="dxa"/>
          </w:tcPr>
          <w:p w14:paraId="01545AE9" w14:textId="7A8935C5" w:rsidR="005629BE" w:rsidRPr="00AF3CC4" w:rsidRDefault="006344B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 (</w:t>
            </w:r>
            <w:r w:rsidR="006E39BF" w:rsidRPr="00AF3CC4">
              <w:rPr>
                <w:sz w:val="22"/>
                <w:lang w:val="en-US"/>
              </w:rPr>
              <w:t>65.1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C3040FD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F80F6A" w14:paraId="58E2BBA9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1AA6C6CD" w14:textId="7B3FF7DE" w:rsidR="005D1734" w:rsidRPr="00AF3CC4" w:rsidRDefault="005D1734" w:rsidP="006E39BF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In a work training program or similar</w:t>
            </w:r>
          </w:p>
        </w:tc>
        <w:tc>
          <w:tcPr>
            <w:tcW w:w="1559" w:type="dxa"/>
          </w:tcPr>
          <w:p w14:paraId="53214225" w14:textId="7211A65A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4F033FB5" w14:textId="67E1AECA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9CAEC93" w14:textId="555680F2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5CFF5833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6D6ECC0C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26F4CA35" w14:textId="5F9DD2CE" w:rsidR="005629BE" w:rsidRPr="00AF3CC4" w:rsidRDefault="006E39BF" w:rsidP="006E39BF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17FE2B4C" w14:textId="2F7FC190" w:rsidR="005629BE" w:rsidRPr="00AF3CC4" w:rsidRDefault="006344B9" w:rsidP="006E39BF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</w:t>
            </w:r>
            <w:r w:rsidR="006E39BF" w:rsidRPr="00AF3CC4">
              <w:rPr>
                <w:sz w:val="22"/>
                <w:lang w:val="en-US"/>
              </w:rPr>
              <w:t>11.8)</w:t>
            </w:r>
          </w:p>
        </w:tc>
        <w:tc>
          <w:tcPr>
            <w:tcW w:w="1423" w:type="dxa"/>
          </w:tcPr>
          <w:p w14:paraId="0CCFC67F" w14:textId="30B87A7F" w:rsidR="005629BE" w:rsidRPr="00AF3CC4" w:rsidRDefault="006344B9" w:rsidP="006E39BF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</w:t>
            </w:r>
            <w:r w:rsidR="006E39BF" w:rsidRPr="00AF3CC4">
              <w:rPr>
                <w:sz w:val="22"/>
                <w:lang w:val="en-US"/>
              </w:rPr>
              <w:t>20.9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9FEBF58" w14:textId="16478B5C" w:rsidR="005629BE" w:rsidRPr="00AF3CC4" w:rsidRDefault="003D5016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9</w:t>
            </w:r>
          </w:p>
        </w:tc>
      </w:tr>
      <w:tr w:rsidR="005629BE" w:rsidRPr="00AF3CC4" w14:paraId="604B204F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31284F2E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0A938CE" w14:textId="27627101" w:rsidR="005629BE" w:rsidRPr="00AF3CC4" w:rsidRDefault="006E39BF" w:rsidP="006E39BF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</w:tcPr>
          <w:p w14:paraId="06F51420" w14:textId="2B6CFDE3" w:rsidR="005629BE" w:rsidRPr="00AF3CC4" w:rsidRDefault="006344B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 (</w:t>
            </w:r>
            <w:r w:rsidR="006E39BF" w:rsidRPr="00AF3CC4">
              <w:rPr>
                <w:sz w:val="22"/>
                <w:lang w:val="en-US"/>
              </w:rPr>
              <w:t>88.2)</w:t>
            </w:r>
          </w:p>
        </w:tc>
        <w:tc>
          <w:tcPr>
            <w:tcW w:w="1423" w:type="dxa"/>
          </w:tcPr>
          <w:p w14:paraId="0311C893" w14:textId="723DFF85" w:rsidR="005629BE" w:rsidRPr="00AF3CC4" w:rsidRDefault="006344B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 (</w:t>
            </w:r>
            <w:r w:rsidR="006E39BF" w:rsidRPr="00AF3CC4">
              <w:rPr>
                <w:sz w:val="22"/>
                <w:lang w:val="en-US"/>
              </w:rPr>
              <w:t>79.1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C4864AD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D1734" w:rsidRPr="00AF3CC4" w14:paraId="41D3F0EA" w14:textId="77777777" w:rsidTr="00E570BE">
        <w:tc>
          <w:tcPr>
            <w:tcW w:w="3965" w:type="dxa"/>
            <w:gridSpan w:val="2"/>
            <w:tcMar>
              <w:top w:w="57" w:type="dxa"/>
              <w:bottom w:w="57" w:type="dxa"/>
            </w:tcMar>
          </w:tcPr>
          <w:p w14:paraId="5A93F022" w14:textId="6F65F004" w:rsidR="005D1734" w:rsidRPr="00AF3CC4" w:rsidRDefault="005D1734" w:rsidP="00523266">
            <w:pPr>
              <w:rPr>
                <w:b/>
                <w:bCs/>
                <w:sz w:val="22"/>
                <w:lang w:val="en-US"/>
              </w:rPr>
            </w:pPr>
            <w:r w:rsidRPr="00AF3CC4">
              <w:rPr>
                <w:b/>
                <w:bCs/>
                <w:sz w:val="22"/>
                <w:lang w:val="en-US"/>
              </w:rPr>
              <w:t>Prior work experience</w:t>
            </w:r>
          </w:p>
        </w:tc>
        <w:tc>
          <w:tcPr>
            <w:tcW w:w="1559" w:type="dxa"/>
          </w:tcPr>
          <w:p w14:paraId="45D58203" w14:textId="3E8B1763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1423" w:type="dxa"/>
          </w:tcPr>
          <w:p w14:paraId="0254AD44" w14:textId="1967FA89" w:rsidR="005D1734" w:rsidRPr="00AF3CC4" w:rsidRDefault="005D1734" w:rsidP="008D03A2">
            <w:pPr>
              <w:jc w:val="right"/>
              <w:rPr>
                <w:sz w:val="22"/>
                <w:lang w:val="en-US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517EC60" w14:textId="4ECA066F" w:rsidR="005D1734" w:rsidRPr="00AF3CC4" w:rsidRDefault="005D1734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  <w:tr w:rsidR="005629BE" w:rsidRPr="00AF3CC4" w14:paraId="41A94C9C" w14:textId="77777777" w:rsidTr="00E570BE">
        <w:tc>
          <w:tcPr>
            <w:tcW w:w="421" w:type="dxa"/>
            <w:tcMar>
              <w:top w:w="57" w:type="dxa"/>
              <w:bottom w:w="57" w:type="dxa"/>
            </w:tcMar>
          </w:tcPr>
          <w:p w14:paraId="010F3986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</w:tcPr>
          <w:p w14:paraId="56005C42" w14:textId="50314ECB" w:rsidR="005629BE" w:rsidRPr="00AF3CC4" w:rsidRDefault="00523266" w:rsidP="00523266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Yes</w:t>
            </w:r>
          </w:p>
        </w:tc>
        <w:tc>
          <w:tcPr>
            <w:tcW w:w="1559" w:type="dxa"/>
          </w:tcPr>
          <w:p w14:paraId="66E032A8" w14:textId="10060EBF" w:rsidR="005629BE" w:rsidRPr="00AF3CC4" w:rsidRDefault="006344B9" w:rsidP="00523266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 (</w:t>
            </w:r>
            <w:r w:rsidR="00523266" w:rsidRPr="00AF3CC4">
              <w:rPr>
                <w:sz w:val="22"/>
                <w:lang w:val="en-US"/>
              </w:rPr>
              <w:t>76.5)</w:t>
            </w:r>
          </w:p>
        </w:tc>
        <w:tc>
          <w:tcPr>
            <w:tcW w:w="1423" w:type="dxa"/>
          </w:tcPr>
          <w:p w14:paraId="42043956" w14:textId="4007AEEA" w:rsidR="005629BE" w:rsidRPr="00AF3CC4" w:rsidRDefault="006344B9" w:rsidP="00523266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 (</w:t>
            </w:r>
            <w:r w:rsidR="00523266" w:rsidRPr="00AF3CC4">
              <w:rPr>
                <w:sz w:val="22"/>
                <w:lang w:val="en-US"/>
              </w:rPr>
              <w:t>62.8)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37187E12" w14:textId="51BA10CD" w:rsidR="005629BE" w:rsidRPr="00AF3CC4" w:rsidRDefault="008C5933" w:rsidP="008D03A2">
            <w:pPr>
              <w:jc w:val="right"/>
              <w:rPr>
                <w:i/>
                <w:iCs/>
                <w:sz w:val="22"/>
                <w:lang w:val="en-US"/>
              </w:rPr>
            </w:pPr>
            <w:r>
              <w:rPr>
                <w:i/>
                <w:iCs/>
                <w:sz w:val="22"/>
                <w:lang w:val="en-US"/>
              </w:rPr>
              <w:t>.20</w:t>
            </w:r>
          </w:p>
        </w:tc>
      </w:tr>
      <w:tr w:rsidR="005629BE" w:rsidRPr="00AF3CC4" w14:paraId="7593267B" w14:textId="77777777" w:rsidTr="00E570BE">
        <w:tc>
          <w:tcPr>
            <w:tcW w:w="421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DECD87D" w14:textId="77777777" w:rsidR="005629BE" w:rsidRPr="00AF3CC4" w:rsidRDefault="005629BE" w:rsidP="008D03A2">
            <w:pPr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1E030EA" w14:textId="7ECD43EF" w:rsidR="005629BE" w:rsidRPr="00AF3CC4" w:rsidRDefault="00523266" w:rsidP="00523266">
            <w:pPr>
              <w:ind w:left="30"/>
              <w:rPr>
                <w:b/>
                <w:bCs/>
                <w:sz w:val="22"/>
                <w:lang w:val="en-US"/>
              </w:rPr>
            </w:pPr>
            <w:r w:rsidRPr="00AF3CC4">
              <w:rPr>
                <w:sz w:val="22"/>
                <w:lang w:val="en-US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C15F91" w14:textId="26360F9E" w:rsidR="005629BE" w:rsidRPr="00AF3CC4" w:rsidRDefault="006344B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 (</w:t>
            </w:r>
            <w:r w:rsidR="00523266" w:rsidRPr="00AF3CC4">
              <w:rPr>
                <w:sz w:val="22"/>
                <w:lang w:val="en-US"/>
              </w:rPr>
              <w:t>23.5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57C205B" w14:textId="3C72AEF2" w:rsidR="005629BE" w:rsidRPr="00AF3CC4" w:rsidRDefault="006344B9" w:rsidP="008D03A2">
            <w:pPr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 (</w:t>
            </w:r>
            <w:r w:rsidR="00523266" w:rsidRPr="00AF3CC4">
              <w:rPr>
                <w:sz w:val="22"/>
                <w:lang w:val="en-US"/>
              </w:rPr>
              <w:t>37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5F22570" w14:textId="77777777" w:rsidR="005629BE" w:rsidRPr="00AF3CC4" w:rsidRDefault="005629BE" w:rsidP="008D03A2">
            <w:pPr>
              <w:jc w:val="right"/>
              <w:rPr>
                <w:i/>
                <w:iCs/>
                <w:sz w:val="22"/>
                <w:lang w:val="en-US"/>
              </w:rPr>
            </w:pPr>
          </w:p>
        </w:tc>
      </w:tr>
    </w:tbl>
    <w:p w14:paraId="5F16284C" w14:textId="77777777" w:rsidR="001B4910" w:rsidRDefault="001B4910"/>
    <w:sectPr w:rsidR="001B4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34"/>
    <w:rsid w:val="00007725"/>
    <w:rsid w:val="0001641E"/>
    <w:rsid w:val="000220E5"/>
    <w:rsid w:val="00036782"/>
    <w:rsid w:val="00075044"/>
    <w:rsid w:val="00076740"/>
    <w:rsid w:val="000A2019"/>
    <w:rsid w:val="000D3C44"/>
    <w:rsid w:val="00147E9E"/>
    <w:rsid w:val="001B4910"/>
    <w:rsid w:val="001E1B4F"/>
    <w:rsid w:val="001F4223"/>
    <w:rsid w:val="002F659C"/>
    <w:rsid w:val="00364D07"/>
    <w:rsid w:val="00382334"/>
    <w:rsid w:val="003D5016"/>
    <w:rsid w:val="00422233"/>
    <w:rsid w:val="004B3C07"/>
    <w:rsid w:val="004F102B"/>
    <w:rsid w:val="00523266"/>
    <w:rsid w:val="00530C45"/>
    <w:rsid w:val="00533D05"/>
    <w:rsid w:val="005629BE"/>
    <w:rsid w:val="005729E7"/>
    <w:rsid w:val="005B5FFD"/>
    <w:rsid w:val="005C17BC"/>
    <w:rsid w:val="005D1734"/>
    <w:rsid w:val="0060325C"/>
    <w:rsid w:val="006344B9"/>
    <w:rsid w:val="006B050C"/>
    <w:rsid w:val="006D3826"/>
    <w:rsid w:val="006E39BF"/>
    <w:rsid w:val="006E7737"/>
    <w:rsid w:val="00757AA9"/>
    <w:rsid w:val="00765104"/>
    <w:rsid w:val="007B31B5"/>
    <w:rsid w:val="007F2BE8"/>
    <w:rsid w:val="00810964"/>
    <w:rsid w:val="00864266"/>
    <w:rsid w:val="008722BD"/>
    <w:rsid w:val="008910DA"/>
    <w:rsid w:val="008A2CE7"/>
    <w:rsid w:val="008B3319"/>
    <w:rsid w:val="008C5857"/>
    <w:rsid w:val="008C5933"/>
    <w:rsid w:val="0094310A"/>
    <w:rsid w:val="00AE079E"/>
    <w:rsid w:val="00AF3CC4"/>
    <w:rsid w:val="00C3796E"/>
    <w:rsid w:val="00C92C1D"/>
    <w:rsid w:val="00D01241"/>
    <w:rsid w:val="00DB798E"/>
    <w:rsid w:val="00E570BE"/>
    <w:rsid w:val="00E77370"/>
    <w:rsid w:val="00EB2638"/>
    <w:rsid w:val="00ED6CA7"/>
    <w:rsid w:val="00EF7196"/>
    <w:rsid w:val="00F0030E"/>
    <w:rsid w:val="00F80F6A"/>
    <w:rsid w:val="00FD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3114D"/>
  <w15:chartTrackingRefBased/>
  <w15:docId w15:val="{227B7992-29ED-4496-83FD-CD7FC1C4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73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73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73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73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73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73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73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73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73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73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73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73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73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73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73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73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73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73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73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7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17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4D0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8</Words>
  <Characters>1860</Characters>
  <Application>Microsoft Office Word</Application>
  <DocSecurity>0</DocSecurity>
  <Lines>68</Lines>
  <Paragraphs>35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lom</dc:creator>
  <cp:keywords/>
  <dc:description/>
  <cp:lastModifiedBy>Lisa Blom</cp:lastModifiedBy>
  <cp:revision>16</cp:revision>
  <dcterms:created xsi:type="dcterms:W3CDTF">2026-01-19T08:57:00Z</dcterms:created>
  <dcterms:modified xsi:type="dcterms:W3CDTF">2026-01-19T09:09:00Z</dcterms:modified>
</cp:coreProperties>
</file>